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CB5A7" w14:textId="77777777" w:rsidR="000B7F2C" w:rsidRPr="001D7261" w:rsidRDefault="000B7F2C" w:rsidP="000B7F2C">
      <w:pPr>
        <w:jc w:val="both"/>
        <w:rPr>
          <w:b/>
          <w:sz w:val="20"/>
          <w:szCs w:val="20"/>
        </w:rPr>
      </w:pPr>
      <w:r w:rsidRPr="001D7261">
        <w:rPr>
          <w:b/>
          <w:sz w:val="20"/>
          <w:szCs w:val="20"/>
        </w:rPr>
        <w:t>The Honours Program review project: example based scientific publishing training aimed at bachelor medical students.</w:t>
      </w:r>
    </w:p>
    <w:p w14:paraId="4A41840F" w14:textId="77777777" w:rsidR="000B7F2C" w:rsidRPr="001D7261" w:rsidRDefault="000B7F2C" w:rsidP="000B7F2C">
      <w:pPr>
        <w:jc w:val="both"/>
        <w:rPr>
          <w:sz w:val="20"/>
          <w:szCs w:val="20"/>
        </w:rPr>
      </w:pPr>
    </w:p>
    <w:p w14:paraId="310CBD48" w14:textId="4B48F9A7" w:rsidR="000B7F2C" w:rsidRPr="001D7261" w:rsidRDefault="00F31CBC" w:rsidP="000B7F2C">
      <w:pPr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MC Medical Education</w:t>
      </w:r>
    </w:p>
    <w:p w14:paraId="617AC045" w14:textId="77777777" w:rsidR="000B7F2C" w:rsidRPr="001D7261" w:rsidRDefault="000B7F2C" w:rsidP="000B7F2C">
      <w:pPr>
        <w:jc w:val="both"/>
        <w:rPr>
          <w:sz w:val="20"/>
          <w:szCs w:val="20"/>
        </w:rPr>
      </w:pPr>
    </w:p>
    <w:p w14:paraId="4E741CB9" w14:textId="77777777" w:rsidR="000B7F2C" w:rsidRPr="00251320" w:rsidRDefault="000B7F2C" w:rsidP="000B7F2C">
      <w:pPr>
        <w:jc w:val="both"/>
        <w:rPr>
          <w:sz w:val="20"/>
          <w:szCs w:val="20"/>
          <w:vertAlign w:val="superscript"/>
          <w:lang w:val="en-US"/>
        </w:rPr>
      </w:pPr>
      <w:proofErr w:type="spellStart"/>
      <w:r w:rsidRPr="00251320">
        <w:rPr>
          <w:sz w:val="20"/>
          <w:szCs w:val="20"/>
          <w:lang w:val="en-US"/>
        </w:rPr>
        <w:t>Meye</w:t>
      </w:r>
      <w:proofErr w:type="spellEnd"/>
      <w:r w:rsidRPr="00251320">
        <w:rPr>
          <w:sz w:val="20"/>
          <w:szCs w:val="20"/>
          <w:lang w:val="en-US"/>
        </w:rPr>
        <w:t xml:space="preserve"> Bloothooft</w:t>
      </w:r>
      <w:r w:rsidRPr="00251320">
        <w:rPr>
          <w:sz w:val="20"/>
          <w:szCs w:val="20"/>
          <w:vertAlign w:val="superscript"/>
          <w:lang w:val="en-US"/>
        </w:rPr>
        <w:t>1</w:t>
      </w:r>
      <w:r w:rsidRPr="00251320">
        <w:rPr>
          <w:sz w:val="20"/>
          <w:szCs w:val="20"/>
          <w:lang w:val="en-US"/>
        </w:rPr>
        <w:t>, MSc, Helena J.M. Pennings</w:t>
      </w:r>
      <w:r w:rsidRPr="00251320">
        <w:rPr>
          <w:sz w:val="20"/>
          <w:szCs w:val="20"/>
          <w:vertAlign w:val="superscript"/>
          <w:lang w:val="en-US"/>
        </w:rPr>
        <w:t>2,3</w:t>
      </w:r>
      <w:r w:rsidRPr="00251320">
        <w:rPr>
          <w:sz w:val="20"/>
          <w:szCs w:val="20"/>
          <w:lang w:val="en-US"/>
        </w:rPr>
        <w:t xml:space="preserve">, PhD, Marcel A.G. van der </w:t>
      </w:r>
      <w:proofErr w:type="spellStart"/>
      <w:r w:rsidRPr="00251320">
        <w:rPr>
          <w:sz w:val="20"/>
          <w:szCs w:val="20"/>
          <w:lang w:val="en-US"/>
        </w:rPr>
        <w:t>Heyden</w:t>
      </w:r>
      <w:proofErr w:type="spellEnd"/>
      <w:r w:rsidRPr="00251320">
        <w:rPr>
          <w:sz w:val="20"/>
          <w:szCs w:val="20"/>
          <w:lang w:val="en-US"/>
        </w:rPr>
        <w:t>, PhD</w:t>
      </w:r>
      <w:r w:rsidRPr="00251320">
        <w:rPr>
          <w:sz w:val="20"/>
          <w:szCs w:val="20"/>
          <w:vertAlign w:val="superscript"/>
          <w:lang w:val="en-US"/>
        </w:rPr>
        <w:t>1</w:t>
      </w:r>
    </w:p>
    <w:p w14:paraId="577EC6EA" w14:textId="77777777" w:rsidR="000B7F2C" w:rsidRPr="00251320" w:rsidRDefault="000B7F2C" w:rsidP="000B7F2C">
      <w:pPr>
        <w:jc w:val="both"/>
        <w:rPr>
          <w:sz w:val="20"/>
          <w:szCs w:val="20"/>
          <w:vertAlign w:val="superscript"/>
          <w:lang w:val="en-US"/>
        </w:rPr>
      </w:pPr>
    </w:p>
    <w:p w14:paraId="35A1D374" w14:textId="77777777" w:rsidR="000B7F2C" w:rsidRPr="001D7261" w:rsidRDefault="000B7F2C" w:rsidP="000B7F2C">
      <w:pPr>
        <w:rPr>
          <w:sz w:val="20"/>
          <w:szCs w:val="20"/>
          <w:lang w:val="en-US"/>
        </w:rPr>
      </w:pPr>
      <w:r w:rsidRPr="001D7261">
        <w:rPr>
          <w:sz w:val="20"/>
          <w:szCs w:val="20"/>
          <w:lang w:val="en-US"/>
        </w:rPr>
        <w:t xml:space="preserve">1. Department of Medical Physiology, Division Heart and Lungs of University Medical Center Utrecht, Utrecht, The Netherlands </w:t>
      </w:r>
    </w:p>
    <w:p w14:paraId="1C39D7D1" w14:textId="77777777" w:rsidR="000B7F2C" w:rsidRPr="001D7261" w:rsidRDefault="000B7F2C" w:rsidP="000B7F2C">
      <w:pPr>
        <w:autoSpaceDE w:val="0"/>
        <w:autoSpaceDN w:val="0"/>
        <w:adjustRightInd w:val="0"/>
        <w:jc w:val="both"/>
        <w:rPr>
          <w:sz w:val="20"/>
          <w:szCs w:val="20"/>
        </w:rPr>
      </w:pPr>
      <w:r w:rsidRPr="001D7261">
        <w:rPr>
          <w:sz w:val="20"/>
          <w:szCs w:val="20"/>
          <w:lang w:val="en-US"/>
        </w:rPr>
        <w:t xml:space="preserve">2. </w:t>
      </w:r>
      <w:r w:rsidRPr="001D7261">
        <w:rPr>
          <w:sz w:val="20"/>
          <w:szCs w:val="20"/>
        </w:rPr>
        <w:t xml:space="preserve">Utrecht Center for Research and Development of Health Professions Education, University Medical Center Utrecht, Utrecht, The Netherlands </w:t>
      </w:r>
    </w:p>
    <w:p w14:paraId="72193C1F" w14:textId="77777777" w:rsidR="000B7F2C" w:rsidRPr="001D7261" w:rsidRDefault="000B7F2C" w:rsidP="000B7F2C">
      <w:pPr>
        <w:autoSpaceDE w:val="0"/>
        <w:autoSpaceDN w:val="0"/>
        <w:adjustRightInd w:val="0"/>
        <w:jc w:val="both"/>
        <w:rPr>
          <w:sz w:val="20"/>
          <w:szCs w:val="20"/>
          <w:lang w:val="en-US"/>
        </w:rPr>
      </w:pPr>
      <w:r w:rsidRPr="001D7261">
        <w:rPr>
          <w:sz w:val="20"/>
          <w:szCs w:val="20"/>
        </w:rPr>
        <w:t>3. Netherlands Organization for Applied Scientific Research (TNO), Department Human Behavior and Training, Soesterberg, The Netherlands</w:t>
      </w:r>
      <w:r w:rsidRPr="001D7261">
        <w:rPr>
          <w:sz w:val="20"/>
          <w:szCs w:val="20"/>
          <w:lang w:val="en-US"/>
        </w:rPr>
        <w:t xml:space="preserve"> </w:t>
      </w:r>
    </w:p>
    <w:p w14:paraId="5F877BE9" w14:textId="77777777" w:rsidR="00F77D93" w:rsidRPr="001D7261" w:rsidRDefault="00F77D93" w:rsidP="00F77D93">
      <w:pPr>
        <w:contextualSpacing/>
        <w:jc w:val="both"/>
        <w:rPr>
          <w:sz w:val="20"/>
          <w:szCs w:val="20"/>
        </w:rPr>
      </w:pPr>
    </w:p>
    <w:p w14:paraId="0A97C4B0" w14:textId="108638B3" w:rsidR="00F77D93" w:rsidRPr="001D7261" w:rsidRDefault="00F77D93" w:rsidP="00F77D93">
      <w:pPr>
        <w:contextualSpacing/>
        <w:jc w:val="both"/>
        <w:rPr>
          <w:sz w:val="20"/>
          <w:szCs w:val="20"/>
        </w:rPr>
      </w:pPr>
      <w:r w:rsidRPr="001D7261">
        <w:rPr>
          <w:sz w:val="20"/>
          <w:szCs w:val="20"/>
        </w:rPr>
        <w:t>E</w:t>
      </w:r>
      <w:r w:rsidR="00251320" w:rsidRPr="00AC6588">
        <w:rPr>
          <w:sz w:val="20"/>
          <w:szCs w:val="20"/>
          <w:lang w:val="en-US"/>
        </w:rPr>
        <w:t>-</w:t>
      </w:r>
      <w:r w:rsidRPr="001D7261">
        <w:rPr>
          <w:sz w:val="20"/>
          <w:szCs w:val="20"/>
        </w:rPr>
        <w:t>mail: m.a.g.vanderheyden@umcutrecht.nl</w:t>
      </w:r>
    </w:p>
    <w:p w14:paraId="7EAAC74D" w14:textId="77777777" w:rsidR="00E1268A" w:rsidRPr="001D7261" w:rsidRDefault="00E1268A" w:rsidP="00B81B45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4D562FC7" w14:textId="77777777" w:rsidR="00F77D93" w:rsidRPr="001D7261" w:rsidRDefault="00F77D93" w:rsidP="00B81B4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b/>
          <w:bCs/>
          <w:sz w:val="20"/>
          <w:szCs w:val="20"/>
          <w:lang w:val="en-US"/>
        </w:rPr>
        <w:t>Appendix A</w:t>
      </w:r>
    </w:p>
    <w:p w14:paraId="21A5FFC2" w14:textId="13256ACD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P review questionnaire</w:t>
      </w:r>
    </w:p>
    <w:p w14:paraId="0C47FD61" w14:textId="40D02EB5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D9C9FA3" w14:textId="2D9264C3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i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th 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he first questions we will g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o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into your motivation and experience before you started the HP review project.</w:t>
      </w:r>
    </w:p>
    <w:p w14:paraId="4FC38B62" w14:textId="4E7419FD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15E0FD" w14:textId="5B12FB93" w:rsidR="00B15CD5" w:rsidRPr="001D7261" w:rsidRDefault="00B15CD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hich review did you participated in?</w:t>
      </w:r>
    </w:p>
    <w:p w14:paraId="3DFCD5EF" w14:textId="32527254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Grayanotoxin poison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Barium toxicity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AV block and alcohol intoxication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Toxicology zinc chloride smoke bomb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Dietary induced hyperkalemia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Lyme and AV block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Nicotine intoxication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AgoKir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="00AC2DD0" w:rsidRPr="00AC2DD0">
        <w:rPr>
          <w:rFonts w:ascii="Times New Roman" w:eastAsia="Times New Roman" w:hAnsi="Times New Roman" w:cs="Times New Roman"/>
          <w:color w:val="262626"/>
          <w:sz w:val="20"/>
          <w:szCs w:val="20"/>
          <w:lang w:val="en-US"/>
        </w:rPr>
        <w:t xml:space="preserve"> </w:t>
      </w:r>
      <w:r w:rsidRPr="001D7261">
        <w:rPr>
          <w:rFonts w:ascii="Times New Roman" w:eastAsia="Times New Roman" w:hAnsi="Times New Roman" w:cs="Times New Roman"/>
          <w:color w:val="262626"/>
          <w:sz w:val="20"/>
          <w:szCs w:val="20"/>
        </w:rPr>
        <w:t>Black mamba</w:t>
      </w:r>
    </w:p>
    <w:p w14:paraId="736D30D9" w14:textId="2D873548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13CF58" w14:textId="27653CAF" w:rsidR="00B15CD5" w:rsidRPr="001D7261" w:rsidRDefault="00B15CD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as the HP review your first paper you have written and submitted for publication?</w:t>
      </w:r>
    </w:p>
    <w:p w14:paraId="4A712F5E" w14:textId="23243CC8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403C852B" w14:textId="6CCDAB85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939F28C" w14:textId="2AA7FEC5" w:rsidR="00B15CD5" w:rsidRPr="001D7261" w:rsidRDefault="00B15CD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o what extent were following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reason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important for you to join the HP review project?</w:t>
      </w:r>
    </w:p>
    <w:p w14:paraId="5760673B" w14:textId="71286708" w:rsidR="00B15CD5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Subjects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>: improving academic writing, going t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hrough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the entire publication process, a publication for your CV, working together with fellow students, building a professional network, the topic of the review</w:t>
      </w:r>
    </w:p>
    <w:p w14:paraId="0308EDDD" w14:textId="39F98179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Very unimportant, Unimportant, </w:t>
      </w:r>
      <w:r w:rsidR="001E42F7" w:rsidRPr="001D7261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>either unimportant nor importan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Importan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important</w:t>
      </w:r>
    </w:p>
    <w:p w14:paraId="6502F107" w14:textId="3CE57BB3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C759EB" w14:textId="424F99D7" w:rsidR="00B15CD5" w:rsidRPr="001D7261" w:rsidRDefault="00B15CD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Did you have any other reasons to participate in the HP review project?</w:t>
      </w:r>
    </w:p>
    <w:p w14:paraId="02CDA12E" w14:textId="691A4304" w:rsidR="00B15CD5" w:rsidRPr="001D7261" w:rsidRDefault="00B15CD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89E92A" w14:textId="1E535207" w:rsidR="00B15CD5" w:rsidRPr="001D7261" w:rsidRDefault="00B15CD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lastRenderedPageBreak/>
        <w:t>How much experience did you have with the following skills before you participated in the HP review project?</w:t>
      </w:r>
    </w:p>
    <w:p w14:paraId="32DBED1D" w14:textId="06E7F391" w:rsidR="00B15CD5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Subjects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1E42F7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subject, drafting a paper, making a work </w:t>
      </w:r>
      <w:r w:rsidR="00A11F62" w:rsidRPr="001D7261">
        <w:rPr>
          <w:rFonts w:ascii="Times New Roman" w:hAnsi="Times New Roman" w:cs="Times New Roman"/>
          <w:sz w:val="20"/>
          <w:szCs w:val="20"/>
          <w:lang w:val="en-US"/>
        </w:rPr>
        <w:t>schedule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collaborating, searching literature, interpreting literature, academic writing, making figures and/or tables, merging written texts, editing a paper, making a reference list, </w:t>
      </w:r>
      <w:r w:rsidR="001E42F7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journal for publication, writing a letter to a</w:t>
      </w:r>
      <w:r w:rsidR="00A11F62" w:rsidRPr="001D7261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B15CD5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editor, processing </w:t>
      </w:r>
      <w:r w:rsidR="00A11F62" w:rsidRPr="001D7261">
        <w:rPr>
          <w:rFonts w:ascii="Times New Roman" w:hAnsi="Times New Roman" w:cs="Times New Roman"/>
          <w:sz w:val="20"/>
          <w:szCs w:val="20"/>
          <w:lang w:val="en-US"/>
        </w:rPr>
        <w:t>review comments, adhere to schedule</w:t>
      </w:r>
    </w:p>
    <w:p w14:paraId="7444317E" w14:textId="6EF1E724" w:rsidR="00A11F62" w:rsidRPr="001D7261" w:rsidRDefault="00A11F6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No</w:t>
      </w:r>
      <w:r w:rsidR="00F31CBC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>A l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7B1AD956" w14:textId="5010B1C6" w:rsidR="00A11F62" w:rsidRPr="001D7261" w:rsidRDefault="00A11F6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B80EABF" w14:textId="0B971EF5" w:rsidR="00A11F62" w:rsidRPr="001D7261" w:rsidRDefault="00EE72B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="00A11F62" w:rsidRPr="001D7261">
        <w:rPr>
          <w:rFonts w:ascii="Times New Roman" w:hAnsi="Times New Roman" w:cs="Times New Roman"/>
          <w:sz w:val="20"/>
          <w:szCs w:val="20"/>
          <w:lang w:val="en-US"/>
        </w:rPr>
        <w:t>he following question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will </w:t>
      </w:r>
      <w:r w:rsidR="001E42F7" w:rsidRPr="001D7261">
        <w:rPr>
          <w:rFonts w:ascii="Times New Roman" w:hAnsi="Times New Roman" w:cs="Times New Roman"/>
          <w:sz w:val="20"/>
          <w:szCs w:val="20"/>
          <w:lang w:val="en-US"/>
        </w:rPr>
        <w:t>address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your experiences during the HP review project. </w:t>
      </w:r>
    </w:p>
    <w:p w14:paraId="1C5CCB89" w14:textId="2EF90410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1DA39E" w14:textId="47878006" w:rsidR="000B5233" w:rsidRPr="001D7261" w:rsidRDefault="000B5233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ow did you find the application of the following skills during the HP review project?</w:t>
      </w:r>
    </w:p>
    <w:p w14:paraId="4338771A" w14:textId="4C50C35E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Subjects: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subject, drafting a paper, making a work schedule, collaborating, searching literature, interpreting literature, academic writing, making figures and/or tables, merging written texts, editing a paper, making a reference list,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journal for publication, writing a letter to an editor, processing review comments, adhere to schedule</w:t>
      </w:r>
    </w:p>
    <w:p w14:paraId="344738FA" w14:textId="0254453B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Very difficult, Difficult,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N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either difficult nor easy,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E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asy, </w:t>
      </w:r>
      <w:proofErr w:type="gramStart"/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V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ery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easy</w:t>
      </w:r>
    </w:p>
    <w:p w14:paraId="0B43C969" w14:textId="429270CD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FE3008" w14:textId="596B42ED" w:rsidR="000B5233" w:rsidRPr="001D7261" w:rsidRDefault="000B5233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o what extent did you gain experience on the following skills during the HP review project?</w:t>
      </w:r>
    </w:p>
    <w:p w14:paraId="7DB9A5B8" w14:textId="0CA0322C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Subjects: </w:t>
      </w:r>
      <w:r w:rsidR="009C5970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subject, drafting a paper, making a work schedule, collaborating, searching literature, interpreting literature, academic writing, making figures and/or tables, merging written texts, editing a paper, making a reference list, </w:t>
      </w:r>
      <w:r w:rsidR="009C5970" w:rsidRPr="001D7261">
        <w:rPr>
          <w:rFonts w:ascii="Times New Roman" w:hAnsi="Times New Roman" w:cs="Times New Roman"/>
          <w:sz w:val="20"/>
          <w:szCs w:val="20"/>
          <w:lang w:val="en-US"/>
        </w:rPr>
        <w:t>selec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ing a journal for publication, writing a letter to an editor, processing review comments, adhere to schedule</w:t>
      </w:r>
    </w:p>
    <w:p w14:paraId="60EC3889" w14:textId="67289D53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No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>A l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02F36A4C" w14:textId="19AD7A04" w:rsidR="000B5233" w:rsidRPr="001D7261" w:rsidRDefault="000B523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F2EB70F" w14:textId="704F9A7F" w:rsidR="000B5233" w:rsidRPr="001D7261" w:rsidRDefault="00EE72B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following question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will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address </w:t>
      </w:r>
      <w:r w:rsidR="000B5233" w:rsidRPr="001D7261">
        <w:rPr>
          <w:rFonts w:ascii="Times New Roman" w:hAnsi="Times New Roman" w:cs="Times New Roman"/>
          <w:sz w:val="20"/>
          <w:szCs w:val="20"/>
          <w:lang w:val="en-US"/>
        </w:rPr>
        <w:t>your general experience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of the HP review project.</w:t>
      </w:r>
    </w:p>
    <w:p w14:paraId="7F7788E6" w14:textId="27CBCBD4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05749A0" w14:textId="0191245C" w:rsidR="0028188C" w:rsidRPr="001D7261" w:rsidRDefault="0028188C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o what extent did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interest in the subject of your review increase?</w:t>
      </w:r>
    </w:p>
    <w:p w14:paraId="76D40E87" w14:textId="67EE65D6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t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3FC5C26C" w14:textId="20C0707E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1A861A6" w14:textId="7362104F" w:rsidR="0028188C" w:rsidRPr="001D7261" w:rsidRDefault="0028188C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o what extent did the duration of the project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correspond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EE72B3" w:rsidRPr="001D7261">
        <w:rPr>
          <w:rFonts w:ascii="Times New Roman" w:hAnsi="Times New Roman" w:cs="Times New Roman"/>
          <w:sz w:val="20"/>
          <w:szCs w:val="20"/>
          <w:lang w:val="en-US"/>
        </w:rPr>
        <w:t>to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the expected duration before the start of the project?</w:t>
      </w:r>
    </w:p>
    <w:p w14:paraId="16870025" w14:textId="1A3DD744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Not, somewhat, completely</w:t>
      </w:r>
    </w:p>
    <w:p w14:paraId="517814E8" w14:textId="06C6F3E2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986D249" w14:textId="515CDC0D" w:rsidR="0028188C" w:rsidRPr="001D7261" w:rsidRDefault="0028188C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ould you do the project again?</w:t>
      </w:r>
    </w:p>
    <w:p w14:paraId="7272B869" w14:textId="3C86C47F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192D07BE" w14:textId="6F8EC210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2B7C8F0" w14:textId="25E14226" w:rsidR="0028188C" w:rsidRPr="001D7261" w:rsidRDefault="00EE72B3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he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following question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will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>address</w:t>
      </w:r>
      <w:r w:rsidR="0028188C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the collaboration with fellow students during the HP review project.</w:t>
      </w:r>
    </w:p>
    <w:p w14:paraId="2E1F859D" w14:textId="0A55ADD5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13FA7709" w14:textId="12A77026" w:rsidR="0028188C" w:rsidRPr="001D7261" w:rsidRDefault="0028188C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ow did you experience the collaboration with other students on the following topics during the HP review project?</w:t>
      </w:r>
    </w:p>
    <w:p w14:paraId="3C861D99" w14:textId="4D254EBB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Subjects: general contact, </w:t>
      </w:r>
      <w:r w:rsidR="00AA0C90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number of meetings, agreements on the division of tasks and schedule, decision on the topic, merging texts to a paper, asking help with problems or questions,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>providing</w:t>
      </w:r>
      <w:r w:rsidR="00AA0C90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feedback</w:t>
      </w:r>
    </w:p>
    <w:p w14:paraId="53D0025D" w14:textId="6F4DC768" w:rsidR="0028188C" w:rsidRPr="001D7261" w:rsidRDefault="0028188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</w:t>
      </w:r>
      <w:r w:rsidR="00AA0C90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Very bad, Bad, Neither bad nor good, Good, </w:t>
      </w:r>
      <w:proofErr w:type="gramStart"/>
      <w:r w:rsidR="00AA0C90" w:rsidRPr="001D7261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="00AA0C90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good</w:t>
      </w:r>
    </w:p>
    <w:p w14:paraId="15E7D885" w14:textId="7A6A23FB" w:rsidR="00AA0C90" w:rsidRPr="001D7261" w:rsidRDefault="00AA0C90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4F340D4" w14:textId="5A66B1C3" w:rsidR="00AA0C90" w:rsidRPr="001D7261" w:rsidRDefault="00AA0C90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Could you </w:t>
      </w:r>
      <w:r w:rsidR="002629BD" w:rsidRPr="001D7261">
        <w:rPr>
          <w:rFonts w:ascii="Times New Roman" w:hAnsi="Times New Roman" w:cs="Times New Roman"/>
          <w:sz w:val="20"/>
          <w:szCs w:val="20"/>
          <w:lang w:val="en-US"/>
        </w:rPr>
        <w:t>tell more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on how you experienced the collaboration with other students?</w:t>
      </w:r>
    </w:p>
    <w:p w14:paraId="64C96C92" w14:textId="10D9D2EC" w:rsidR="00AA0C90" w:rsidRPr="001D7261" w:rsidRDefault="00AA0C90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F7D64A8" w14:textId="694976C4" w:rsidR="002629BD" w:rsidRPr="001D7261" w:rsidRDefault="002629BD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ith the following question</w:t>
      </w:r>
      <w:r w:rsidR="002C011F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we </w:t>
      </w:r>
      <w:r w:rsidR="00BA1119" w:rsidRPr="001D7261">
        <w:rPr>
          <w:rFonts w:ascii="Times New Roman" w:hAnsi="Times New Roman" w:cs="Times New Roman"/>
          <w:sz w:val="20"/>
          <w:szCs w:val="20"/>
          <w:lang w:val="en-US"/>
        </w:rPr>
        <w:t>addres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the supervision during the HP review project.</w:t>
      </w:r>
    </w:p>
    <w:p w14:paraId="63F4B7D7" w14:textId="24654223" w:rsidR="002629BD" w:rsidRPr="001D7261" w:rsidRDefault="002629BD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BA70285" w14:textId="59B98FDF" w:rsidR="002629BD" w:rsidRPr="001D7261" w:rsidRDefault="002629BD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ow did you experience the supervision on the following topics during the HP review project?</w:t>
      </w:r>
    </w:p>
    <w:p w14:paraId="3ED13142" w14:textId="70BD0189" w:rsidR="002629BD" w:rsidRPr="001D7261" w:rsidRDefault="002629BD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Subjects: instruction on the project, accessibility of the supervisor, number of meetings, guidance of the project, subject specific input, feedback on writ</w:t>
      </w:r>
      <w:r w:rsidR="002C011F">
        <w:rPr>
          <w:rFonts w:ascii="Times New Roman" w:hAnsi="Times New Roman" w:cs="Times New Roman"/>
          <w:sz w:val="20"/>
          <w:szCs w:val="20"/>
          <w:lang w:val="en-US"/>
        </w:rPr>
        <w:t>ten text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, communication on the status of the submitted review</w:t>
      </w:r>
    </w:p>
    <w:p w14:paraId="7F1FF86F" w14:textId="77777777" w:rsidR="002629BD" w:rsidRPr="001D7261" w:rsidRDefault="002629BD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Very bad, Bad, Neither bad nor good, Good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Very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good</w:t>
      </w:r>
    </w:p>
    <w:p w14:paraId="088AB3A3" w14:textId="77777777" w:rsidR="002629BD" w:rsidRPr="001D7261" w:rsidRDefault="002629BD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C85F61" w14:textId="30473315" w:rsidR="002629BD" w:rsidRPr="001D7261" w:rsidRDefault="002629BD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Could you tell more on how you experienced the supervision?</w:t>
      </w:r>
    </w:p>
    <w:p w14:paraId="367F741D" w14:textId="4D04C41F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E4BF17" w14:textId="5234F7C0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The following questions will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addres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the gained experience during the HP review project and how you used that experience in subsequent publications. </w:t>
      </w:r>
    </w:p>
    <w:p w14:paraId="30B0F178" w14:textId="0F2C48BC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A38DAF9" w14:textId="49C763BF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o what extent did writing and publishing the review increased your interest in performing scientific research?</w:t>
      </w:r>
    </w:p>
    <w:p w14:paraId="1F7A974E" w14:textId="77777777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t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014A818A" w14:textId="08857D46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423AE4A" w14:textId="4B5090D3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ow many papers did you publish after the HP review project?</w:t>
      </w:r>
    </w:p>
    <w:p w14:paraId="709A1562" w14:textId="2A066C9F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E475055" w14:textId="345E3029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o what extent were you able to use gained experience during the HP review project </w:t>
      </w:r>
      <w:r w:rsidR="00CE01C2" w:rsidRPr="001D7261">
        <w:rPr>
          <w:rFonts w:ascii="Times New Roman" w:hAnsi="Times New Roman" w:cs="Times New Roman"/>
          <w:sz w:val="20"/>
          <w:szCs w:val="20"/>
          <w:lang w:val="en-US"/>
        </w:rPr>
        <w:t>dur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subsequent publications?</w:t>
      </w:r>
    </w:p>
    <w:p w14:paraId="0B8ACF73" w14:textId="24D3A0A6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Subjects: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selecti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ng a subject, drafting a paper, making a work schedule, collaborating, searching literature, interpreting literature, academic writing, making figures and/or tables, merging written texts, editing a paper, making a reference list,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journal for publication, writing a letter to an editor, processing review comments, adhere to schedule</w:t>
      </w:r>
    </w:p>
    <w:p w14:paraId="67451C8E" w14:textId="01DB9E09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t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6165731D" w14:textId="614A65A2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29D1B1" w14:textId="7BA8761F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he following questions will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addres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your gained experience during the HP review project and how you used that experience during your academic studies. </w:t>
      </w:r>
    </w:p>
    <w:p w14:paraId="13B44D31" w14:textId="30124BF5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F8D0E4" w14:textId="79CBDEC3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Did writing of the review helped you during your academic studies?</w:t>
      </w:r>
    </w:p>
    <w:p w14:paraId="2A0960E6" w14:textId="6A486048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75A28963" w14:textId="777D95FE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7F03B5E" w14:textId="3E05B0C6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How did the HP review project help you during your academic studies?</w:t>
      </w:r>
    </w:p>
    <w:p w14:paraId="2BA2FDFD" w14:textId="50AA4B61" w:rsidR="007E5005" w:rsidRPr="001D7261" w:rsidRDefault="007E5005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01AA47A" w14:textId="1C6A6C57" w:rsidR="007E5005" w:rsidRPr="001D7261" w:rsidRDefault="007E5005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To what extent were you able to use </w:t>
      </w:r>
      <w:r w:rsidR="00CE01C2" w:rsidRPr="001D7261">
        <w:rPr>
          <w:rFonts w:ascii="Times New Roman" w:hAnsi="Times New Roman" w:cs="Times New Roman"/>
          <w:sz w:val="20"/>
          <w:szCs w:val="20"/>
          <w:lang w:val="en-US"/>
        </w:rPr>
        <w:t>following gained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experience</w:t>
      </w:r>
      <w:r w:rsidR="00CE01C2" w:rsidRPr="001D7261">
        <w:rPr>
          <w:rFonts w:ascii="Times New Roman" w:hAnsi="Times New Roman" w:cs="Times New Roman"/>
          <w:sz w:val="20"/>
          <w:szCs w:val="20"/>
          <w:lang w:val="en-US"/>
        </w:rPr>
        <w:t>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during the HP review project </w:t>
      </w:r>
      <w:r w:rsidR="00CE01C2" w:rsidRPr="001D7261">
        <w:rPr>
          <w:rFonts w:ascii="Times New Roman" w:hAnsi="Times New Roman" w:cs="Times New Roman"/>
          <w:sz w:val="20"/>
          <w:szCs w:val="20"/>
          <w:lang w:val="en-US"/>
        </w:rPr>
        <w:t>dur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your</w:t>
      </w:r>
      <w:r w:rsidR="00CE01C2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cademic studies?</w:t>
      </w:r>
    </w:p>
    <w:p w14:paraId="20C5BCEA" w14:textId="346A9A0A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Subjects: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subject, drafting a paper, making a work schedule, collaborating, searching literature, interpreting literature, academic writing, making figures and/or tables, merging written texts, editing a paper, making a reference list,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journal for publication, writing a letter to an editor, processing review comments, adhere to schedule</w:t>
      </w:r>
    </w:p>
    <w:p w14:paraId="5CED155A" w14:textId="32A3CCFD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t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50FBC453" w14:textId="65A789C1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2967922" w14:textId="090FA56E" w:rsidR="007E5005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Did the HP review project have </w:t>
      </w:r>
      <w:r w:rsidR="006A67AA" w:rsidRPr="001D7261">
        <w:rPr>
          <w:rFonts w:ascii="Times New Roman" w:hAnsi="Times New Roman" w:cs="Times New Roman"/>
          <w:sz w:val="20"/>
          <w:szCs w:val="20"/>
          <w:lang w:val="en-US"/>
        </w:rPr>
        <w:t>impac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on your </w:t>
      </w:r>
      <w:r w:rsidR="004A5803" w:rsidRPr="001D7261">
        <w:rPr>
          <w:rFonts w:ascii="Times New Roman" w:hAnsi="Times New Roman" w:cs="Times New Roman"/>
          <w:sz w:val="20"/>
          <w:szCs w:val="20"/>
          <w:lang w:val="en-US"/>
        </w:rPr>
        <w:t>subsequen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study path?</w:t>
      </w:r>
    </w:p>
    <w:p w14:paraId="1B2F8A3B" w14:textId="7338EB4F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</w:t>
      </w:r>
      <w:r w:rsidR="00AC6588">
        <w:rPr>
          <w:rFonts w:ascii="Times New Roman" w:hAnsi="Times New Roman" w:cs="Times New Roman"/>
          <w:sz w:val="20"/>
          <w:szCs w:val="20"/>
          <w:lang w:val="en-US"/>
        </w:rPr>
        <w:t>ons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AC6588">
        <w:rPr>
          <w:rFonts w:ascii="Times New Roman" w:hAnsi="Times New Roman" w:cs="Times New Roman"/>
          <w:sz w:val="20"/>
          <w:szCs w:val="20"/>
          <w:lang w:val="en-US"/>
        </w:rPr>
        <w:t>Yes, No</w:t>
      </w:r>
    </w:p>
    <w:p w14:paraId="1AC4EBA7" w14:textId="0F912E0D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A06E08" w14:textId="35424765" w:rsidR="00CE01C2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here did the HP review project have i</w:t>
      </w:r>
      <w:r w:rsidR="006A67AA" w:rsidRPr="001D7261">
        <w:rPr>
          <w:rFonts w:ascii="Times New Roman" w:hAnsi="Times New Roman" w:cs="Times New Roman"/>
          <w:sz w:val="20"/>
          <w:szCs w:val="20"/>
          <w:lang w:val="en-US"/>
        </w:rPr>
        <w:t>mpact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on?</w:t>
      </w:r>
    </w:p>
    <w:p w14:paraId="5FE7FC12" w14:textId="715B764A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CD49251" w14:textId="2E050FF5" w:rsidR="0028188C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Following question will go into you experience after the HP review project and how you used that experience during your working career.</w:t>
      </w:r>
    </w:p>
    <w:p w14:paraId="5A51F9C3" w14:textId="15E78955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6E8C2D09" w14:textId="034280A2" w:rsidR="00CE01C2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Did you start a PhD or are you planning to?</w:t>
      </w:r>
    </w:p>
    <w:p w14:paraId="75F4C768" w14:textId="77777777" w:rsidR="00AC6588" w:rsidRPr="00AC6588" w:rsidRDefault="00AC6588" w:rsidP="00AC658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6588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7506729B" w14:textId="13678DE3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6BAEE66" w14:textId="67AA317A" w:rsidR="00CE01C2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To what extent did the HP review project have effect on the decision to start a PhD?</w:t>
      </w:r>
    </w:p>
    <w:p w14:paraId="1472216E" w14:textId="4156F47F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ne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7979454F" w14:textId="4A6E2797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EF195CE" w14:textId="01CD9721" w:rsidR="00CE01C2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Do you have a working career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at the </w:t>
      </w:r>
      <w:r w:rsidR="00CA23E5" w:rsidRPr="001D7261">
        <w:rPr>
          <w:rFonts w:ascii="Times New Roman" w:hAnsi="Times New Roman" w:cs="Times New Roman"/>
          <w:sz w:val="20"/>
          <w:szCs w:val="20"/>
          <w:lang w:val="en-US"/>
        </w:rPr>
        <w:t>moment</w:t>
      </w:r>
      <w:proofErr w:type="gramEnd"/>
      <w:r w:rsidR="00CA23E5" w:rsidRPr="001D7261"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or have you had one?</w:t>
      </w:r>
    </w:p>
    <w:p w14:paraId="63D726F4" w14:textId="6BA7D79B" w:rsidR="00CE01C2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37CD90DF" w14:textId="77777777" w:rsidR="00F31CBC" w:rsidRPr="001D7261" w:rsidRDefault="00F31CB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10747A7" w14:textId="688FF1D0" w:rsidR="00CE01C2" w:rsidRPr="001D7261" w:rsidRDefault="00CE01C2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Did the HP review have impact on </w:t>
      </w:r>
      <w:r w:rsidR="006A67AA" w:rsidRPr="001D7261">
        <w:rPr>
          <w:rFonts w:ascii="Times New Roman" w:hAnsi="Times New Roman" w:cs="Times New Roman"/>
          <w:sz w:val="20"/>
          <w:szCs w:val="20"/>
          <w:lang w:val="en-US"/>
        </w:rPr>
        <w:t>your working career?</w:t>
      </w:r>
    </w:p>
    <w:p w14:paraId="1BACD320" w14:textId="1E2169C7" w:rsidR="006A67AA" w:rsidRDefault="00AC6588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C6588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5DCFD519" w14:textId="77777777" w:rsidR="00F31CBC" w:rsidRPr="001D7261" w:rsidRDefault="00F31CBC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89C06AB" w14:textId="711FA82B" w:rsidR="006A67AA" w:rsidRPr="001D7261" w:rsidRDefault="00723C0A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hat aspects</w:t>
      </w:r>
      <w:r w:rsidR="006A67AA"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did the HP review project have impact on?</w:t>
      </w:r>
    </w:p>
    <w:p w14:paraId="214C8C73" w14:textId="3A558D6A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7005160" w14:textId="74DA44A0" w:rsidR="004C346F" w:rsidRPr="001D7261" w:rsidRDefault="004C346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lastRenderedPageBreak/>
        <w:t>To what extent were you able to use following gained experiences during the HP review project during your working career?</w:t>
      </w:r>
    </w:p>
    <w:p w14:paraId="64FB4A66" w14:textId="49ECA5C3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Subjects: </w:t>
      </w:r>
      <w:r w:rsidR="00723C0A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subject, drafting a paper, making a work schedule, collaborating, searching literature, interpreting literature, academic writing, making figures and/or tables, merging written texts, editing a paper, making a reference list, </w:t>
      </w:r>
      <w:r w:rsidR="00723C0A" w:rsidRPr="001D7261">
        <w:rPr>
          <w:rFonts w:ascii="Times New Roman" w:hAnsi="Times New Roman" w:cs="Times New Roman"/>
          <w:sz w:val="20"/>
          <w:szCs w:val="20"/>
          <w:lang w:val="en-US"/>
        </w:rPr>
        <w:t>selecting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journal for publication, writing a letter to an editor, processing review comments, adhere to schedule</w:t>
      </w:r>
    </w:p>
    <w:p w14:paraId="4B42F7B1" w14:textId="495F382F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Options: Not, A little, Somewhat, </w:t>
      </w:r>
      <w:proofErr w:type="gramStart"/>
      <w:r w:rsidRPr="001D7261">
        <w:rPr>
          <w:rFonts w:ascii="Times New Roman" w:hAnsi="Times New Roman" w:cs="Times New Roman"/>
          <w:sz w:val="20"/>
          <w:szCs w:val="20"/>
          <w:lang w:val="en-US"/>
        </w:rPr>
        <w:t>Quite</w:t>
      </w:r>
      <w:proofErr w:type="gramEnd"/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 a lot, A very great deal</w:t>
      </w:r>
    </w:p>
    <w:p w14:paraId="7487A57C" w14:textId="5955E93C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FE1870D" w14:textId="263893A9" w:rsidR="004C346F" w:rsidRPr="001D7261" w:rsidRDefault="004C346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Did you follow any other writing courses?</w:t>
      </w:r>
    </w:p>
    <w:p w14:paraId="316E7EDD" w14:textId="45703FCA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52801ED5" w14:textId="182BBF74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1198CB8" w14:textId="51511F04" w:rsidR="004C346F" w:rsidRPr="001D7261" w:rsidRDefault="004C346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Did that writing course also </w:t>
      </w:r>
      <w:r w:rsidR="009E46FF" w:rsidRPr="001D7261">
        <w:rPr>
          <w:rFonts w:ascii="Times New Roman" w:hAnsi="Times New Roman" w:cs="Times New Roman"/>
          <w:sz w:val="20"/>
          <w:szCs w:val="20"/>
          <w:lang w:val="en-US"/>
        </w:rPr>
        <w:t>dealt with the whole writing till publishing trajectory?</w:t>
      </w:r>
    </w:p>
    <w:p w14:paraId="103E92C7" w14:textId="301FB83E" w:rsidR="004C346F" w:rsidRPr="001D7261" w:rsidRDefault="004C346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4BEBE98E" w14:textId="346BCDEB" w:rsidR="009E46FF" w:rsidRPr="001D7261" w:rsidRDefault="009E46F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26C78857" w14:textId="6A4E0E04" w:rsidR="009E46FF" w:rsidRPr="001D7261" w:rsidRDefault="009E46F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 xml:space="preserve">Did you miss any parts in the HP review project that were dealt with </w:t>
      </w:r>
      <w:r w:rsidR="00CA23E5" w:rsidRPr="001D7261">
        <w:rPr>
          <w:rFonts w:ascii="Times New Roman" w:hAnsi="Times New Roman" w:cs="Times New Roman"/>
          <w:sz w:val="20"/>
          <w:szCs w:val="20"/>
          <w:lang w:val="en-US"/>
        </w:rPr>
        <w:t>i</w:t>
      </w:r>
      <w:r w:rsidRPr="001D7261">
        <w:rPr>
          <w:rFonts w:ascii="Times New Roman" w:hAnsi="Times New Roman" w:cs="Times New Roman"/>
          <w:sz w:val="20"/>
          <w:szCs w:val="20"/>
          <w:lang w:val="en-US"/>
        </w:rPr>
        <w:t>n the other writing course?</w:t>
      </w:r>
    </w:p>
    <w:p w14:paraId="354F6C0F" w14:textId="77777777" w:rsidR="009E46FF" w:rsidRPr="001D7261" w:rsidRDefault="009E46F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Options: Yes, No</w:t>
      </w:r>
    </w:p>
    <w:p w14:paraId="6C2D7131" w14:textId="5B027F90" w:rsidR="009E46FF" w:rsidRPr="001D7261" w:rsidRDefault="009E46F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09E4AE87" w14:textId="79FA33B1" w:rsidR="009E46FF" w:rsidRPr="001D7261" w:rsidRDefault="009E46F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What were the parts that were dealt with in the other course, but not during the HP review project?</w:t>
      </w:r>
    </w:p>
    <w:p w14:paraId="0E9DFC20" w14:textId="11D848EB" w:rsidR="009E46FF" w:rsidRPr="001D7261" w:rsidRDefault="009E46FF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317221FC" w14:textId="12ABC788" w:rsidR="009E46FF" w:rsidRPr="001D7261" w:rsidRDefault="009E46FF" w:rsidP="00B81B45">
      <w:pPr>
        <w:pStyle w:val="ListParagraph"/>
        <w:numPr>
          <w:ilvl w:val="0"/>
          <w:numId w:val="3"/>
        </w:num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1D7261">
        <w:rPr>
          <w:rFonts w:ascii="Times New Roman" w:hAnsi="Times New Roman" w:cs="Times New Roman"/>
          <w:sz w:val="20"/>
          <w:szCs w:val="20"/>
          <w:lang w:val="en-US"/>
        </w:rPr>
        <w:t>Are there any parts on which the HP review project could be improved?</w:t>
      </w:r>
    </w:p>
    <w:p w14:paraId="53C9E934" w14:textId="77777777" w:rsidR="009E46FF" w:rsidRPr="001D7261" w:rsidRDefault="009E46FF" w:rsidP="00B81B45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E6710B9" w14:textId="77777777" w:rsidR="009E46FF" w:rsidRPr="001D7261" w:rsidRDefault="009E46FF" w:rsidP="00B81B45">
      <w:pPr>
        <w:pStyle w:val="horizontaloptiongroupitem"/>
        <w:numPr>
          <w:ilvl w:val="0"/>
          <w:numId w:val="3"/>
        </w:numPr>
        <w:spacing w:before="75" w:beforeAutospacing="0" w:after="75" w:afterAutospacing="0" w:line="480" w:lineRule="auto"/>
        <w:rPr>
          <w:color w:val="262626"/>
          <w:sz w:val="20"/>
          <w:szCs w:val="20"/>
          <w:lang w:val="en-US"/>
        </w:rPr>
      </w:pPr>
      <w:r w:rsidRPr="001D7261">
        <w:rPr>
          <w:color w:val="262626"/>
          <w:sz w:val="20"/>
          <w:szCs w:val="20"/>
          <w:lang w:val="en-US"/>
        </w:rPr>
        <w:t>Do you have any other comments?</w:t>
      </w:r>
    </w:p>
    <w:p w14:paraId="6312656D" w14:textId="77777777" w:rsidR="009E46FF" w:rsidRPr="001D7261" w:rsidRDefault="009E46FF" w:rsidP="00B81B45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7F1EFE69" w14:textId="223EA8BE" w:rsidR="004C346F" w:rsidRPr="001D7261" w:rsidRDefault="004C346F" w:rsidP="00B81B45">
      <w:pPr>
        <w:pStyle w:val="ListParagraph"/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572DEE7B" w14:textId="77777777" w:rsidR="00CE01C2" w:rsidRPr="001D7261" w:rsidRDefault="00CE01C2" w:rsidP="00B81B45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CE01C2" w:rsidRPr="001D726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2491D"/>
    <w:multiLevelType w:val="hybridMultilevel"/>
    <w:tmpl w:val="203267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8AC7DED"/>
    <w:multiLevelType w:val="hybridMultilevel"/>
    <w:tmpl w:val="495CA086"/>
    <w:lvl w:ilvl="0" w:tplc="3F6C6F4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7270893"/>
    <w:multiLevelType w:val="hybridMultilevel"/>
    <w:tmpl w:val="AFACEFCE"/>
    <w:lvl w:ilvl="0" w:tplc="8864FAB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72786172">
    <w:abstractNumId w:val="1"/>
  </w:num>
  <w:num w:numId="2" w16cid:durableId="1315184945">
    <w:abstractNumId w:val="2"/>
  </w:num>
  <w:num w:numId="3" w16cid:durableId="1245533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5CD5"/>
    <w:rsid w:val="000B5233"/>
    <w:rsid w:val="000B7F2C"/>
    <w:rsid w:val="00183E2D"/>
    <w:rsid w:val="001D7261"/>
    <w:rsid w:val="001E036F"/>
    <w:rsid w:val="001E42F7"/>
    <w:rsid w:val="00251320"/>
    <w:rsid w:val="002629BD"/>
    <w:rsid w:val="0028188C"/>
    <w:rsid w:val="002C011F"/>
    <w:rsid w:val="004A5803"/>
    <w:rsid w:val="004C346F"/>
    <w:rsid w:val="005F7741"/>
    <w:rsid w:val="006A67AA"/>
    <w:rsid w:val="00723C0A"/>
    <w:rsid w:val="007E5005"/>
    <w:rsid w:val="008D7A04"/>
    <w:rsid w:val="009C5970"/>
    <w:rsid w:val="009E46FF"/>
    <w:rsid w:val="00A11F62"/>
    <w:rsid w:val="00AA0C90"/>
    <w:rsid w:val="00AC2DD0"/>
    <w:rsid w:val="00AC6588"/>
    <w:rsid w:val="00B15CD5"/>
    <w:rsid w:val="00B81B45"/>
    <w:rsid w:val="00BA1119"/>
    <w:rsid w:val="00C836AC"/>
    <w:rsid w:val="00CA23E5"/>
    <w:rsid w:val="00CE01C2"/>
    <w:rsid w:val="00CF2E19"/>
    <w:rsid w:val="00E1268A"/>
    <w:rsid w:val="00EE72B3"/>
    <w:rsid w:val="00F31CBC"/>
    <w:rsid w:val="00F61C31"/>
    <w:rsid w:val="00F77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622EB16"/>
  <w15:chartTrackingRefBased/>
  <w15:docId w15:val="{FCD116F4-0FED-8944-8681-A283A3B2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15CD5"/>
    <w:pPr>
      <w:ind w:left="720"/>
      <w:contextualSpacing/>
    </w:pPr>
  </w:style>
  <w:style w:type="paragraph" w:customStyle="1" w:styleId="horizontaloptiongroupitem">
    <w:name w:val="horizontaloptiongroupitem"/>
    <w:basedOn w:val="Normal"/>
    <w:rsid w:val="009E46F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6</Pages>
  <Words>1251</Words>
  <Characters>713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oothooft-3, M. (Meye)</dc:creator>
  <cp:keywords/>
  <dc:description/>
  <cp:lastModifiedBy>Heyden-2, M.A.G. van der (Marcel)</cp:lastModifiedBy>
  <cp:revision>5</cp:revision>
  <dcterms:created xsi:type="dcterms:W3CDTF">2024-01-17T09:32:00Z</dcterms:created>
  <dcterms:modified xsi:type="dcterms:W3CDTF">2024-01-18T15:08:00Z</dcterms:modified>
</cp:coreProperties>
</file>